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F6AAC" w14:textId="19FD752A" w:rsidR="008F0325" w:rsidRPr="00AD4757" w:rsidRDefault="008F0325" w:rsidP="008F0325">
      <w:pPr>
        <w:spacing w:line="480" w:lineRule="auto"/>
        <w:rPr>
          <w:b/>
        </w:rPr>
      </w:pPr>
      <w:r>
        <w:rPr>
          <w:b/>
        </w:rPr>
        <w:t>S1</w:t>
      </w:r>
      <w:r w:rsidR="00C2401E" w:rsidRPr="00C2401E">
        <w:rPr>
          <w:b/>
        </w:rPr>
        <w:t xml:space="preserve"> </w:t>
      </w:r>
      <w:r w:rsidR="00C2401E">
        <w:rPr>
          <w:b/>
        </w:rPr>
        <w:t>Table</w:t>
      </w:r>
      <w:r>
        <w:rPr>
          <w:b/>
        </w:rPr>
        <w:t>.</w:t>
      </w:r>
      <w:r w:rsidRPr="00346A1B">
        <w:rPr>
          <w:b/>
        </w:rPr>
        <w:t xml:space="preserve"> Frequencies of the individual </w:t>
      </w:r>
      <w:proofErr w:type="spellStart"/>
      <w:r w:rsidRPr="00346A1B">
        <w:rPr>
          <w:b/>
        </w:rPr>
        <w:t>Pango</w:t>
      </w:r>
      <w:proofErr w:type="spellEnd"/>
      <w:r w:rsidRPr="00346A1B">
        <w:rPr>
          <w:b/>
        </w:rPr>
        <w:t xml:space="preserve"> lineages identified in each of the 17 Caribbean Public Health Agency member states</w:t>
      </w:r>
      <w:r>
        <w:rPr>
          <w:b/>
        </w:rPr>
        <w:t>.</w:t>
      </w:r>
      <w:r w:rsidRPr="00346A1B">
        <w:rPr>
          <w:b/>
        </w:rPr>
        <w:t xml:space="preserve"> </w:t>
      </w:r>
    </w:p>
    <w:p w14:paraId="537EECF0" w14:textId="78D70AC3" w:rsidR="00171156" w:rsidRDefault="00171156">
      <w:pPr>
        <w:rPr>
          <w:lang w:val="en-US"/>
        </w:rPr>
      </w:pPr>
    </w:p>
    <w:tbl>
      <w:tblPr>
        <w:tblW w:w="9104" w:type="dxa"/>
        <w:tblInd w:w="15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7"/>
        <w:gridCol w:w="1013"/>
        <w:gridCol w:w="1036"/>
        <w:gridCol w:w="910"/>
        <w:gridCol w:w="262"/>
        <w:gridCol w:w="1400"/>
        <w:gridCol w:w="960"/>
        <w:gridCol w:w="1036"/>
        <w:gridCol w:w="960"/>
      </w:tblGrid>
      <w:tr w:rsidR="00171156" w:rsidRPr="00B82BFF" w14:paraId="4C51E00A" w14:textId="77777777" w:rsidTr="00195CA4">
        <w:trPr>
          <w:trHeight w:val="514"/>
        </w:trPr>
        <w:tc>
          <w:tcPr>
            <w:tcW w:w="1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AB1E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br/>
              <w:t>Country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8B46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Lineage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CBA9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Frequency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E118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Percent</w:t>
            </w:r>
          </w:p>
        </w:tc>
        <w:tc>
          <w:tcPr>
            <w:tcW w:w="2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38BD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86D2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Countr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F636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Lineage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54D2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Frequenc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D5F6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Percent</w:t>
            </w:r>
          </w:p>
        </w:tc>
      </w:tr>
      <w:tr w:rsidR="00171156" w:rsidRPr="00B82BFF" w14:paraId="0C0340A4" w14:textId="77777777" w:rsidTr="00195CA4">
        <w:trPr>
          <w:trHeight w:val="315"/>
        </w:trPr>
        <w:tc>
          <w:tcPr>
            <w:tcW w:w="152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CAF9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Anguilla</w:t>
            </w: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8B9B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00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8E87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5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AC7F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1.9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5308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140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4BDC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Guyana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12BB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.2.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16328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DC10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.7</w:t>
            </w:r>
          </w:p>
        </w:tc>
      </w:tr>
      <w:tr w:rsidR="00171156" w:rsidRPr="00B82BFF" w14:paraId="039C5BD5" w14:textId="77777777" w:rsidTr="00195CA4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73D37E8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AB47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1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8FA6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A8FA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1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6559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47E136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AAA2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DCD3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6A24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.7</w:t>
            </w:r>
          </w:p>
        </w:tc>
      </w:tr>
      <w:tr w:rsidR="00171156" w:rsidRPr="00B82BFF" w14:paraId="285D7AA1" w14:textId="77777777" w:rsidTr="00195CA4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07BAC4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D1EF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22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90D1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9249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.3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EB0B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8FF3FB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C2F6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.3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2D5F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8096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0</w:t>
            </w:r>
          </w:p>
        </w:tc>
      </w:tr>
      <w:tr w:rsidR="00171156" w:rsidRPr="00B82BFF" w14:paraId="3FAE324C" w14:textId="77777777" w:rsidTr="00195CA4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5362D8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D995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2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07DC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595E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.3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4A69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2998E43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83CF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.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7BCE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6B65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.7</w:t>
            </w:r>
          </w:p>
        </w:tc>
      </w:tr>
      <w:tr w:rsidR="00171156" w:rsidRPr="00B82BFF" w14:paraId="25D6ABEA" w14:textId="77777777" w:rsidTr="00195CA4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8CC6FC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88A1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6970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CDF5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1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16A9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561410F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B4DA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1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F314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12A7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.7</w:t>
            </w:r>
          </w:p>
        </w:tc>
      </w:tr>
      <w:tr w:rsidR="00171156" w:rsidRPr="00B82BFF" w14:paraId="19CF2FEC" w14:textId="77777777" w:rsidTr="00195CA4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78DE89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054E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26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6D5C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4DAC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1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B200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5438648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4E9B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7733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CCFD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.7</w:t>
            </w:r>
          </w:p>
        </w:tc>
      </w:tr>
      <w:tr w:rsidR="00171156" w:rsidRPr="00B82BFF" w14:paraId="63ADEBA1" w14:textId="77777777" w:rsidTr="00195CA4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C6E340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E820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E203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63B7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1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31BA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30E8484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8D22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36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4367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AEB9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.7</w:t>
            </w:r>
          </w:p>
        </w:tc>
      </w:tr>
      <w:tr w:rsidR="00171156" w:rsidRPr="00B82BFF" w14:paraId="0D55742D" w14:textId="77777777" w:rsidTr="00195CA4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2357A8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A2F5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7BD9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1AD6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1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687A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6ECE40A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3D2C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36.18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9596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6D6A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.7</w:t>
            </w:r>
          </w:p>
        </w:tc>
      </w:tr>
      <w:tr w:rsidR="00171156" w:rsidRPr="00B82BFF" w14:paraId="63DF9CCA" w14:textId="77777777" w:rsidTr="00195CA4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2569C1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0067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4B55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E51D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1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60FD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55C9FB6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D770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526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C29A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5B00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.7</w:t>
            </w:r>
          </w:p>
        </w:tc>
      </w:tr>
      <w:tr w:rsidR="00171156" w:rsidRPr="00B82BFF" w14:paraId="564D5440" w14:textId="77777777" w:rsidTr="00195CA4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48EE8E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9682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4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DFE5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2CC0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1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94D5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5AB973B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96E2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2AD5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1F6F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3.3</w:t>
            </w:r>
          </w:p>
        </w:tc>
      </w:tr>
      <w:tr w:rsidR="00171156" w:rsidRPr="00B82BFF" w14:paraId="1C6144F2" w14:textId="77777777" w:rsidTr="00195CA4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6FA5FD5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476C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4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E76E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4735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1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A321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228F7F0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8387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b-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BAED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3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F0DC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6.7</w:t>
            </w:r>
          </w:p>
        </w:tc>
      </w:tr>
      <w:tr w:rsidR="00171156" w:rsidRPr="00B82BFF" w14:paraId="40335D57" w14:textId="77777777" w:rsidTr="00195CA4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5A9EB8B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195F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9.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392E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878A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1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9370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13095E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4A08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ailed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E54E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CC1C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3.3</w:t>
            </w:r>
          </w:p>
        </w:tc>
      </w:tr>
      <w:tr w:rsidR="00171156" w:rsidRPr="00B82BFF" w14:paraId="6FF2D915" w14:textId="77777777" w:rsidTr="00195CA4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D90AF4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19E2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.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DD43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03918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.3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304C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50B5D5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07906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B2D5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5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804F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0</w:t>
            </w:r>
          </w:p>
        </w:tc>
      </w:tr>
      <w:tr w:rsidR="00171156" w:rsidRPr="00B82BFF" w14:paraId="376CBC3D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27EEFA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D427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42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BDD2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4FAF5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1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6101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14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435B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EAFB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8A6E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488D9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</w:tr>
      <w:tr w:rsidR="00171156" w:rsidRPr="00B82BFF" w14:paraId="2B58978C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17E369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1352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526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1853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F891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7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AD42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140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8C63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Jamaica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9DA3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00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464C5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AD0C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1</w:t>
            </w:r>
          </w:p>
        </w:tc>
      </w:tr>
      <w:tr w:rsidR="00171156" w:rsidRPr="00B82BFF" w14:paraId="71570258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0BA984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F802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17.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52FA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17E2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1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0AE9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C17120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B665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0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2029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9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AB67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9.5</w:t>
            </w:r>
          </w:p>
        </w:tc>
      </w:tr>
      <w:tr w:rsidR="00171156" w:rsidRPr="00B82BFF" w14:paraId="3ECAC668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201D84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26A9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C.3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F098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E4DF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1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31F6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4F89991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341A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10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9866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5A07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.2</w:t>
            </w:r>
          </w:p>
        </w:tc>
      </w:tr>
      <w:tr w:rsidR="00171156" w:rsidRPr="00B82BFF" w14:paraId="76C2007E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42A6C4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9D51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b-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0844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FAF7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7.2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A9AD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44B29ED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57B0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2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E516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4BDC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.4</w:t>
            </w:r>
          </w:p>
        </w:tc>
      </w:tr>
      <w:tr w:rsidR="00171156" w:rsidRPr="00B82BFF" w14:paraId="243FB6A7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B99DA4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6F2D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ailed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DF16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3B09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2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ABAC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D8CD61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DE9B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26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D49D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65D8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1</w:t>
            </w:r>
          </w:p>
        </w:tc>
      </w:tr>
      <w:tr w:rsidR="00171156" w:rsidRPr="00B82BFF" w14:paraId="391749B5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B4EE2A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59430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C7B9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7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F38B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0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F6F9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227D22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649A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3A46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76B2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.3</w:t>
            </w:r>
          </w:p>
        </w:tc>
      </w:tr>
      <w:tr w:rsidR="00171156" w:rsidRPr="00B82BFF" w14:paraId="3912DA5E" w14:textId="77777777" w:rsidTr="00195CA4">
        <w:trPr>
          <w:trHeight w:val="300"/>
        </w:trPr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36C9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A7DE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DE47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243E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3E83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25B10E4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7C9FF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1A41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0ECA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.2</w:t>
            </w:r>
          </w:p>
        </w:tc>
      </w:tr>
      <w:tr w:rsidR="00171156" w:rsidRPr="00B82BFF" w14:paraId="7DBC0B51" w14:textId="77777777" w:rsidTr="00195CA4">
        <w:trPr>
          <w:trHeight w:val="300"/>
        </w:trPr>
        <w:tc>
          <w:tcPr>
            <w:tcW w:w="152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027F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Antigua and Barbuda</w:t>
            </w: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AAE3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00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B1CC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B9DC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026C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5E6C20B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0F64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4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6140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A6C5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1</w:t>
            </w:r>
          </w:p>
        </w:tc>
      </w:tr>
      <w:tr w:rsidR="00171156" w:rsidRPr="00B82BFF" w14:paraId="693A4038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20B12F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3875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0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BE6E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50A4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8E72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7D9232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57FE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8B5B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0A79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.4</w:t>
            </w:r>
          </w:p>
        </w:tc>
      </w:tr>
      <w:tr w:rsidR="00171156" w:rsidRPr="00B82BFF" w14:paraId="521A3818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ABE818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CFCE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1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FEFE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4639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D616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42DFC76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1795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.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9881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62FF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2.1</w:t>
            </w:r>
          </w:p>
        </w:tc>
      </w:tr>
      <w:tr w:rsidR="00171156" w:rsidRPr="00B82BFF" w14:paraId="616BD652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2E6E12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9BA9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2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7152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285B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027B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6CE1D70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2FF2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240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2A23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1673F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1</w:t>
            </w:r>
          </w:p>
        </w:tc>
      </w:tr>
      <w:tr w:rsidR="00171156" w:rsidRPr="00B82BFF" w14:paraId="6A4B6136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109F0E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C14C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22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5F2F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760B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6755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47C1810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F8FE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2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0911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C23F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1</w:t>
            </w:r>
          </w:p>
        </w:tc>
      </w:tr>
      <w:tr w:rsidR="00171156" w:rsidRPr="00B82BFF" w14:paraId="1E4AF1BB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8DD493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E420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2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712B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5644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4A5F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F5F30E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498E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21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A1D6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793B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1.6</w:t>
            </w:r>
          </w:p>
        </w:tc>
      </w:tr>
      <w:tr w:rsidR="00171156" w:rsidRPr="00B82BFF" w14:paraId="7BAE663A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C285E6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9D26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AB75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7E49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A1F5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4D24C2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0BA2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3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159C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E26A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1</w:t>
            </w:r>
          </w:p>
        </w:tc>
      </w:tr>
      <w:tr w:rsidR="00171156" w:rsidRPr="00B82BFF" w14:paraId="09B465F5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C94C5C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4C70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3252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49D4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1DC6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270EC5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814A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b-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C5FD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78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4D46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2.1</w:t>
            </w:r>
          </w:p>
        </w:tc>
      </w:tr>
      <w:tr w:rsidR="00171156" w:rsidRPr="00B82BFF" w14:paraId="446C171A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8B81DE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F0B3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E2BF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8E39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9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F06C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67A480C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CFC6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ailed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9BD86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7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9D13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7.9</w:t>
            </w:r>
          </w:p>
        </w:tc>
      </w:tr>
      <w:tr w:rsidR="00171156" w:rsidRPr="00B82BFF" w14:paraId="6DA8B741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1BF1E6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E4D1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FD52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2192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2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CE0E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59C42F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13FF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0B35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95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CCFB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0</w:t>
            </w:r>
          </w:p>
        </w:tc>
      </w:tr>
      <w:tr w:rsidR="00171156" w:rsidRPr="00B82BFF" w14:paraId="5A424085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C8B1F6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1077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4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73D1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04AD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.7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30E8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14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10A89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032A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4C27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4D16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</w:tr>
      <w:tr w:rsidR="00171156" w:rsidRPr="00B82BFF" w14:paraId="0FD5DE33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AB221E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C8BB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4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8C6A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A6A2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6764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140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4C9D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Montserrat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0897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0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54E0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023A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3.3</w:t>
            </w:r>
          </w:p>
        </w:tc>
      </w:tr>
      <w:tr w:rsidR="00171156" w:rsidRPr="00B82BFF" w14:paraId="2C59B7F0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AB9F40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3EF3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DB53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D4EA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F307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AA2155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AD1C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F7BB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9F7F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.7</w:t>
            </w:r>
          </w:p>
        </w:tc>
      </w:tr>
      <w:tr w:rsidR="00171156" w:rsidRPr="00B82BFF" w14:paraId="11D5E8DC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8F22E8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EED2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7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D707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9FBFD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FBA0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BE0825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5681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4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66F4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7D07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.7</w:t>
            </w:r>
          </w:p>
        </w:tc>
      </w:tr>
      <w:tr w:rsidR="00171156" w:rsidRPr="00B82BFF" w14:paraId="652CF701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653022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6A84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88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1726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F648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0CAA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3EEBAF0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58BA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98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AB0A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6BDD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.7</w:t>
            </w:r>
          </w:p>
        </w:tc>
      </w:tr>
      <w:tr w:rsidR="00171156" w:rsidRPr="00B82BFF" w14:paraId="38342A30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90CD9C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0B56C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8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DB01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9565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24EB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6BF2160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4AF3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.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2975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4AD9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3.3</w:t>
            </w:r>
          </w:p>
        </w:tc>
      </w:tr>
      <w:tr w:rsidR="00171156" w:rsidRPr="00B82BFF" w14:paraId="1EF99749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44343F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3FE8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98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75A2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6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B5CD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5A4E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8243B5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5310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17.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6AAD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44D70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3.3</w:t>
            </w:r>
          </w:p>
        </w:tc>
      </w:tr>
      <w:tr w:rsidR="00171156" w:rsidRPr="00B82BFF" w14:paraId="54BEDAAE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82D956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947A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.318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E336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69B3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D213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587FF01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B0D5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B4CC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DFC8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.7</w:t>
            </w:r>
          </w:p>
        </w:tc>
      </w:tr>
      <w:tr w:rsidR="00171156" w:rsidRPr="00B82BFF" w14:paraId="7E54E340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8D8322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9066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.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8013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0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2E28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2.3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A6A6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39F0E52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507E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b-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CFBD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3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72A0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6.7</w:t>
            </w:r>
          </w:p>
        </w:tc>
      </w:tr>
      <w:tr w:rsidR="00171156" w:rsidRPr="00B82BFF" w14:paraId="7DE9FE58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99F06B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2372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9EF3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ADEF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9206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9EC9B0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461A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ailed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395D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8463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3.3</w:t>
            </w:r>
          </w:p>
        </w:tc>
      </w:tr>
      <w:tr w:rsidR="00171156" w:rsidRPr="00B82BFF" w14:paraId="7DC934C4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4CF84C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5CE9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35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339D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ED5E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2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1E9B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9D0250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8D6E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85A1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5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4205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0</w:t>
            </w:r>
          </w:p>
        </w:tc>
      </w:tr>
      <w:tr w:rsidR="00171156" w:rsidRPr="00B82BFF" w14:paraId="59B40DCC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AFA45E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79A2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42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2E7E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8235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FF1C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14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B5C3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CE27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A178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647F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</w:tr>
      <w:tr w:rsidR="00171156" w:rsidRPr="00B82BFF" w14:paraId="00185C0C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B822BF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E83C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526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2D86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43F7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432A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140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7991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Saint Kitts and Nevis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7F2B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2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6887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EAD3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8</w:t>
            </w:r>
          </w:p>
        </w:tc>
      </w:tr>
      <w:tr w:rsidR="00171156" w:rsidRPr="00B82BFF" w14:paraId="262E48A8" w14:textId="77777777" w:rsidTr="00195CA4">
        <w:trPr>
          <w:trHeight w:val="480"/>
        </w:trPr>
        <w:tc>
          <w:tcPr>
            <w:tcW w:w="0" w:type="auto"/>
            <w:vMerge/>
            <w:vAlign w:val="center"/>
            <w:hideMark/>
          </w:tcPr>
          <w:p w14:paraId="418FE0E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3954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57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35F7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371A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B66A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02D4EA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076C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8823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9138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8</w:t>
            </w:r>
          </w:p>
        </w:tc>
      </w:tr>
      <w:tr w:rsidR="00171156" w:rsidRPr="00B82BFF" w14:paraId="736879D7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8A6141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EC0D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17.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9520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B859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3.5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FF50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D97CFD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DD4E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7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CB12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4F0D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8</w:t>
            </w:r>
          </w:p>
        </w:tc>
      </w:tr>
      <w:tr w:rsidR="00171156" w:rsidRPr="00B82BFF" w14:paraId="7359F1F3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A17121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E905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34C9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E1C8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9B24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6BC80C1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543E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A2F2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00DB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.6</w:t>
            </w:r>
          </w:p>
        </w:tc>
      </w:tr>
      <w:tr w:rsidR="00171156" w:rsidRPr="00B82BFF" w14:paraId="3AD7A9F8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CA3EF6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3896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b-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ADF2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35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EBD0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2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54B7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6FD035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6557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A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A3C1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0AB4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.6</w:t>
            </w:r>
          </w:p>
        </w:tc>
      </w:tr>
      <w:tr w:rsidR="00171156" w:rsidRPr="00B82BFF" w14:paraId="5794BF01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EA06D9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8A27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ailed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E08B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8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26CE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7.2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92B9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5D693C5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D515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C.3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7429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3551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73.2</w:t>
            </w:r>
          </w:p>
        </w:tc>
      </w:tr>
      <w:tr w:rsidR="00171156" w:rsidRPr="00B82BFF" w14:paraId="5234BB10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0706D2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8E25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0D82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63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1822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0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9C86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631951B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175F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C.37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8127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9823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.6</w:t>
            </w:r>
          </w:p>
        </w:tc>
      </w:tr>
      <w:tr w:rsidR="00171156" w:rsidRPr="00B82BFF" w14:paraId="1B53C1E4" w14:textId="77777777" w:rsidTr="00195CA4">
        <w:trPr>
          <w:trHeight w:val="300"/>
        </w:trPr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93B2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F98B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38CB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AEEB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514B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8894EE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5EA1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b-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3125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0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4134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9.3</w:t>
            </w:r>
          </w:p>
        </w:tc>
      </w:tr>
      <w:tr w:rsidR="00171156" w:rsidRPr="00B82BFF" w14:paraId="6F5EDADD" w14:textId="77777777" w:rsidTr="00195CA4">
        <w:trPr>
          <w:trHeight w:val="300"/>
        </w:trPr>
        <w:tc>
          <w:tcPr>
            <w:tcW w:w="152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2056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Bahamas</w:t>
            </w: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6BF8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60.28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F4A6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73F5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5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6D81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83C7CC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C1F1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ailed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1505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38F5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.7</w:t>
            </w:r>
          </w:p>
        </w:tc>
      </w:tr>
      <w:tr w:rsidR="00171156" w:rsidRPr="00B82BFF" w14:paraId="0329C9CE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4FF48E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D4A4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2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800C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3A57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5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0B7A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684161B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4DCB2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7305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6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67B0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0</w:t>
            </w:r>
          </w:p>
        </w:tc>
      </w:tr>
      <w:tr w:rsidR="00171156" w:rsidRPr="00B82BFF" w14:paraId="0644466D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52FA1A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957E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b-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8D96A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A445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0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B864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14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A599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C820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4FD9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25D5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</w:tr>
      <w:tr w:rsidR="00171156" w:rsidRPr="00B82BFF" w14:paraId="39F4B737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44E795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121B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ailed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67A8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6CD0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0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5674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140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7FCC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Saint Lucia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99DB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0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512A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99D4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</w:tr>
      <w:tr w:rsidR="00171156" w:rsidRPr="00B82BFF" w14:paraId="10E13453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C2598C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4499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8F52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1F9A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0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3CB7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2740A25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0C56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0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1426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C4DC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</w:tr>
      <w:tr w:rsidR="00171156" w:rsidRPr="00B82BFF" w14:paraId="31C52379" w14:textId="77777777" w:rsidTr="00195CA4">
        <w:trPr>
          <w:trHeight w:val="300"/>
        </w:trPr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103E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EC39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3B8B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37FA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61FA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0C8797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9C95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20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DDE1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E80E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</w:tr>
      <w:tr w:rsidR="00171156" w:rsidRPr="00B82BFF" w14:paraId="60BF74E5" w14:textId="77777777" w:rsidTr="00195CA4">
        <w:trPr>
          <w:trHeight w:val="300"/>
        </w:trPr>
        <w:tc>
          <w:tcPr>
            <w:tcW w:w="152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E99D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Barbados</w:t>
            </w: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0D8D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0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BCD8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8A5E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9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29F4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3894943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7221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2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41FA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F2C3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.6</w:t>
            </w:r>
          </w:p>
        </w:tc>
      </w:tr>
      <w:tr w:rsidR="00171156" w:rsidRPr="00B82BFF" w14:paraId="787F53F1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BF4634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0D4A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B30A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59D8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831D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3DD902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FE9B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6824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195D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</w:tr>
      <w:tr w:rsidR="00171156" w:rsidRPr="00B82BFF" w14:paraId="08BB1CC9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7C42CC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69B3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1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E884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E846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.5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9316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33888CF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5A0A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0D8D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CB15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1.5</w:t>
            </w:r>
          </w:p>
        </w:tc>
      </w:tr>
      <w:tr w:rsidR="00171156" w:rsidRPr="00B82BFF" w14:paraId="7A9341FF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D4C12E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CFCA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20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4A3D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EA33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901C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2194EB2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D3CA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4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CF9E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C234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9</w:t>
            </w:r>
          </w:p>
        </w:tc>
      </w:tr>
      <w:tr w:rsidR="00171156" w:rsidRPr="00B82BFF" w14:paraId="5A402315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E57CB9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A7F1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22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9FBA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82A4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9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9F1B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555B5EE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4F18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4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29C9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D15F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</w:tr>
      <w:tr w:rsidR="00171156" w:rsidRPr="00B82BFF" w14:paraId="745CB68A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98EB6C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66AC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2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A10A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DCCC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9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4EC2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3A40DC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23A7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94AD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8AD4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</w:tr>
      <w:tr w:rsidR="00171156" w:rsidRPr="00B82BFF" w14:paraId="2FB1BCF1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3D3B0F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9A04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6400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3E30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.4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A49A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E67928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C6A2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.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14DB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8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EF60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5.8</w:t>
            </w:r>
          </w:p>
        </w:tc>
      </w:tr>
      <w:tr w:rsidR="00171156" w:rsidRPr="00B82BFF" w14:paraId="40CC9F48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0AA453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D21E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4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A37C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A316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9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6C03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0080E6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DC09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36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230A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161A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9</w:t>
            </w:r>
          </w:p>
        </w:tc>
      </w:tr>
      <w:tr w:rsidR="00171156" w:rsidRPr="00B82BFF" w14:paraId="5AF3F9CB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50775E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31C9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4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BFE5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8CEE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.4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7685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CA9957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7A5E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b-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3BD0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9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7548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8.5</w:t>
            </w:r>
          </w:p>
        </w:tc>
      </w:tr>
      <w:tr w:rsidR="00171156" w:rsidRPr="00B82BFF" w14:paraId="124C4ED4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CC2C6B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E893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2CCE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ACD16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9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946F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75330B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0B9E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ailed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9335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2F7E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1.5</w:t>
            </w:r>
          </w:p>
        </w:tc>
      </w:tr>
      <w:tr w:rsidR="00171156" w:rsidRPr="00B82BFF" w14:paraId="0E3FD821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478D79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259C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7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BC09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79CB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9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520F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55E1B1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305B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F4A1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4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B5EC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0</w:t>
            </w:r>
          </w:p>
        </w:tc>
      </w:tr>
      <w:tr w:rsidR="00171156" w:rsidRPr="00B82BFF" w14:paraId="59F38DB5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25329A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2BAD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5F67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DD7F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35F0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14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039E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AF20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482A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47D9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</w:tr>
      <w:tr w:rsidR="00171156" w:rsidRPr="00B82BFF" w14:paraId="474FE1A0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F902FE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A478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.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79A4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9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7710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3.4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74F4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140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9A37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Saint Vincent and the Grenadines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2224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1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9707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C059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9</w:t>
            </w:r>
          </w:p>
        </w:tc>
      </w:tr>
      <w:tr w:rsidR="00171156" w:rsidRPr="00B82BFF" w14:paraId="790E0235" w14:textId="77777777" w:rsidTr="00195CA4">
        <w:trPr>
          <w:trHeight w:val="480"/>
        </w:trPr>
        <w:tc>
          <w:tcPr>
            <w:tcW w:w="0" w:type="auto"/>
            <w:vMerge/>
            <w:vAlign w:val="center"/>
            <w:hideMark/>
          </w:tcPr>
          <w:p w14:paraId="5E8F9A8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914D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60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1ABD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9226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9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8B89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48BE01B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3F42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2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9C0D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73DE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9</w:t>
            </w:r>
          </w:p>
        </w:tc>
      </w:tr>
      <w:tr w:rsidR="00171156" w:rsidRPr="00B82BFF" w14:paraId="72493E4B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97795C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ABEB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24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32C21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C463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9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E9AC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FF576C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97A2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2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FA17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29C7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9</w:t>
            </w:r>
          </w:p>
        </w:tc>
      </w:tr>
      <w:tr w:rsidR="00171156" w:rsidRPr="00B82BFF" w14:paraId="092457CD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EE7C4F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B61F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42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90EE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E72A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9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1B20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4A88BC2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7ABD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8385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718E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9</w:t>
            </w:r>
          </w:p>
        </w:tc>
      </w:tr>
      <w:tr w:rsidR="00171156" w:rsidRPr="00B82BFF" w14:paraId="0D11B6C0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249182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18C3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17.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C8B8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9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144F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03EF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241BF47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DC98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4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818A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6A0C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9</w:t>
            </w:r>
          </w:p>
        </w:tc>
      </w:tr>
      <w:tr w:rsidR="00171156" w:rsidRPr="00B82BFF" w14:paraId="0EA060C9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B9CA4C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AA65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21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BF9B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7144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9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2CAE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36DEBB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8740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7A18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DB83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7.5</w:t>
            </w:r>
          </w:p>
        </w:tc>
      </w:tr>
      <w:tr w:rsidR="00171156" w:rsidRPr="00B82BFF" w14:paraId="57B41CC3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9ADB3D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9417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1E79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F93B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.4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3460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AC22CF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4094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6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5955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EA6D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9</w:t>
            </w:r>
          </w:p>
        </w:tc>
      </w:tr>
      <w:tr w:rsidR="00171156" w:rsidRPr="00B82BFF" w14:paraId="73C4308C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3C052C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3C83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b-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5143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93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45B6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2.3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3D38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5F6445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9CD0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C2BC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8A37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1.2</w:t>
            </w:r>
          </w:p>
        </w:tc>
      </w:tr>
      <w:tr w:rsidR="00171156" w:rsidRPr="00B82BFF" w14:paraId="301C031F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88751A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4A25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ailed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4338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0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89E2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7.7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8F4B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6AD2196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25725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17.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0391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A034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9</w:t>
            </w:r>
          </w:p>
        </w:tc>
      </w:tr>
      <w:tr w:rsidR="00171156" w:rsidRPr="00B82BFF" w14:paraId="681FB539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DB097A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7926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848F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13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50E5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0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4FAA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3821801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C940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2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7B2E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7F49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9</w:t>
            </w:r>
          </w:p>
        </w:tc>
      </w:tr>
      <w:tr w:rsidR="00171156" w:rsidRPr="00B82BFF" w14:paraId="352F552F" w14:textId="77777777" w:rsidTr="00195CA4">
        <w:trPr>
          <w:trHeight w:val="300"/>
        </w:trPr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8408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500EF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B4C6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0205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526D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501F9DE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AAA8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21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CA23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7A8B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0.6</w:t>
            </w:r>
          </w:p>
        </w:tc>
      </w:tr>
      <w:tr w:rsidR="00171156" w:rsidRPr="00B82BFF" w14:paraId="53327353" w14:textId="77777777" w:rsidTr="00195CA4">
        <w:trPr>
          <w:trHeight w:val="300"/>
        </w:trPr>
        <w:tc>
          <w:tcPr>
            <w:tcW w:w="152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3BF7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Bermuda</w:t>
            </w: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53EC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1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7210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9F7B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3.3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1C60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CB604F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9EB3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A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2B67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EC04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9</w:t>
            </w:r>
          </w:p>
        </w:tc>
      </w:tr>
      <w:tr w:rsidR="00171156" w:rsidRPr="00B82BFF" w14:paraId="139E04AF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17F1EB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9BA4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2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C1C4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655A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1549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6C370C2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B2D2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F44E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5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2F35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2.1</w:t>
            </w:r>
          </w:p>
        </w:tc>
      </w:tr>
      <w:tr w:rsidR="00171156" w:rsidRPr="00B82BFF" w14:paraId="2B77EC4F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0266A5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A715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BA38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D21F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2.2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E171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587C28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E059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.1.1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A32C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AAE9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9</w:t>
            </w:r>
          </w:p>
        </w:tc>
      </w:tr>
      <w:tr w:rsidR="00171156" w:rsidRPr="00B82BFF" w14:paraId="16774C1E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2B1614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E8F3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89BA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72BE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B400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B3394D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30A6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.1.1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3C22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C21B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9</w:t>
            </w:r>
          </w:p>
        </w:tc>
      </w:tr>
      <w:tr w:rsidR="00171156" w:rsidRPr="00B82BFF" w14:paraId="5C032E74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9AFE96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ABBD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.10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5C8D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73C9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D690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4FB3973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C4F0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b-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08EA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E08C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94.4</w:t>
            </w:r>
          </w:p>
        </w:tc>
      </w:tr>
      <w:tr w:rsidR="00171156" w:rsidRPr="00B82BFF" w14:paraId="061F5D15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119FD8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FA7F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.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A8D1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4583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1.1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834A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948D73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6209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ailed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C399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AF4D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.6</w:t>
            </w:r>
          </w:p>
        </w:tc>
      </w:tr>
      <w:tr w:rsidR="00171156" w:rsidRPr="00B82BFF" w14:paraId="75497E2C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C42B00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85F6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1B2B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2C3D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FFE6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9BE789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5699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1726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7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E55A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0</w:t>
            </w:r>
          </w:p>
        </w:tc>
      </w:tr>
      <w:tr w:rsidR="00171156" w:rsidRPr="00B82BFF" w14:paraId="3C6D9EE6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F7A644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4FEA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56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971B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BF2F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4A8D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14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CE72C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17513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3283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A5DC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</w:tr>
      <w:tr w:rsidR="00171156" w:rsidRPr="00B82BFF" w14:paraId="79992A22" w14:textId="77777777" w:rsidTr="00195CA4">
        <w:trPr>
          <w:trHeight w:val="480"/>
        </w:trPr>
        <w:tc>
          <w:tcPr>
            <w:tcW w:w="0" w:type="auto"/>
            <w:vMerge/>
            <w:vAlign w:val="center"/>
            <w:hideMark/>
          </w:tcPr>
          <w:p w14:paraId="5475A91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4681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b-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91B1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7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FE1D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94.4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7FBA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140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EFE6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Trinidad and Tobago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1A39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E5F6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DDFA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</w:t>
            </w:r>
          </w:p>
        </w:tc>
      </w:tr>
      <w:tr w:rsidR="00171156" w:rsidRPr="00B82BFF" w14:paraId="3AF0C018" w14:textId="77777777" w:rsidTr="00195CA4">
        <w:trPr>
          <w:trHeight w:val="480"/>
        </w:trPr>
        <w:tc>
          <w:tcPr>
            <w:tcW w:w="0" w:type="auto"/>
            <w:vMerge/>
            <w:vAlign w:val="center"/>
            <w:hideMark/>
          </w:tcPr>
          <w:p w14:paraId="03F243D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1D27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ailed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3277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F02F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0843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6ADCC8F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73C6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.2.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4C83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25B9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</w:t>
            </w:r>
          </w:p>
        </w:tc>
      </w:tr>
      <w:tr w:rsidR="00171156" w:rsidRPr="00B82BFF" w14:paraId="074E254F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106257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7604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46F4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8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E1CE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0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7E4D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4B840AC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DCD2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00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53E9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F21B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</w:t>
            </w:r>
          </w:p>
        </w:tc>
      </w:tr>
      <w:tr w:rsidR="00171156" w:rsidRPr="00B82BFF" w14:paraId="1DDB57FF" w14:textId="77777777" w:rsidTr="00195CA4">
        <w:trPr>
          <w:trHeight w:val="300"/>
        </w:trPr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9EC6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F788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E7FC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7938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3BDB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7230D1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A413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0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4994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7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7DD8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2</w:t>
            </w:r>
          </w:p>
        </w:tc>
      </w:tr>
      <w:tr w:rsidR="00171156" w:rsidRPr="00B82BFF" w14:paraId="5A30D158" w14:textId="77777777" w:rsidTr="00195CA4">
        <w:trPr>
          <w:trHeight w:val="300"/>
        </w:trPr>
        <w:tc>
          <w:tcPr>
            <w:tcW w:w="152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B891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British Virgin Islands</w:t>
            </w: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6D45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1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D65D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92EE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9B53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BDA535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B8E8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1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71F1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FA31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1</w:t>
            </w:r>
          </w:p>
        </w:tc>
      </w:tr>
      <w:tr w:rsidR="00171156" w:rsidRPr="00B82BFF" w14:paraId="47960945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DDBFFF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6E51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2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F9F0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5FE6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CB9B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5BAD594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7C52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1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41FE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8782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1</w:t>
            </w:r>
          </w:p>
        </w:tc>
      </w:tr>
      <w:tr w:rsidR="00171156" w:rsidRPr="00B82BFF" w14:paraId="76B7768D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1EE702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0C0E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22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58E7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6A98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.3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221B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6AA35CF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3401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2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E4E3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BF6C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</w:t>
            </w:r>
          </w:p>
        </w:tc>
      </w:tr>
      <w:tr w:rsidR="00171156" w:rsidRPr="00B82BFF" w14:paraId="106BC341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74BFC5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CEFB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2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55CC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43C1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13DD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5F8EC0B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337B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2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E4E0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60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3A8B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7.7</w:t>
            </w:r>
          </w:p>
        </w:tc>
      </w:tr>
      <w:tr w:rsidR="00171156" w:rsidRPr="00B82BFF" w14:paraId="75ADC19E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12E619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1C00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1C4C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620F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C73E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4098727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CF70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26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CDA2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9B62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</w:t>
            </w:r>
          </w:p>
        </w:tc>
      </w:tr>
      <w:tr w:rsidR="00171156" w:rsidRPr="00B82BFF" w14:paraId="2AABB5A9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5E9C74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FCD6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4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6FE7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D219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DF87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B51D4E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2974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2A9C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8247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4</w:t>
            </w:r>
          </w:p>
        </w:tc>
      </w:tr>
      <w:tr w:rsidR="00171156" w:rsidRPr="00B82BFF" w14:paraId="06AABB0F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864D25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6F59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56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806A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4376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EDC4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435C33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022D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5CC7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14E0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</w:t>
            </w:r>
          </w:p>
        </w:tc>
      </w:tr>
      <w:tr w:rsidR="00171156" w:rsidRPr="00B82BFF" w14:paraId="35577CBE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ED6EC7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3B608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7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33B8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3FF9F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57AF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12AD70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71E9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6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CC5B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AE9C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1</w:t>
            </w:r>
          </w:p>
        </w:tc>
      </w:tr>
      <w:tr w:rsidR="00171156" w:rsidRPr="00B82BFF" w14:paraId="0372DE49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8594BC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C16F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88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8B75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EBA1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.3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58EE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6668BEA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74BC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42C0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ABF1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.1</w:t>
            </w:r>
          </w:p>
        </w:tc>
      </w:tr>
      <w:tr w:rsidR="00171156" w:rsidRPr="00B82BFF" w14:paraId="5995FA43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8C637B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42CD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98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9FBC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C741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F0AD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41FF4E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34C7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91F1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A6F2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</w:t>
            </w:r>
          </w:p>
        </w:tc>
      </w:tr>
      <w:tr w:rsidR="00171156" w:rsidRPr="00B82BFF" w14:paraId="355A17CA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9AEBBC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781A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.368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70B1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1363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9B31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A498F9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774B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4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4916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AF3D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2</w:t>
            </w:r>
          </w:p>
        </w:tc>
      </w:tr>
      <w:tr w:rsidR="00171156" w:rsidRPr="00B82BFF" w14:paraId="5A59C6E5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C4F643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3946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.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0FCC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E0B2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7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F8F9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5458B2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8EA9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6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D0B1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E149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2</w:t>
            </w:r>
          </w:p>
        </w:tc>
      </w:tr>
      <w:tr w:rsidR="00171156" w:rsidRPr="00B82BFF" w14:paraId="08A6397B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130135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2A36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.8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3AC7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C296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DE60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49F8E6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73E7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8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5344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34CC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</w:t>
            </w:r>
          </w:p>
        </w:tc>
      </w:tr>
      <w:tr w:rsidR="00171156" w:rsidRPr="00B82BFF" w14:paraId="40B67DBC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BF7D17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B9B6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77.8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5518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567B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A959E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2EB057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DFE4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88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FAA6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A0BE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1</w:t>
            </w:r>
          </w:p>
        </w:tc>
      </w:tr>
      <w:tr w:rsidR="00171156" w:rsidRPr="00B82BFF" w14:paraId="259D08BC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402600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9BD8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8187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E765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7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E2EB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953C14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BB37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9.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0A5C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5DE4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2</w:t>
            </w:r>
          </w:p>
        </w:tc>
      </w:tr>
      <w:tr w:rsidR="00171156" w:rsidRPr="00B82BFF" w14:paraId="47BC50E2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464DDF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3A25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24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704F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68E9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7F67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476158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3E88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B736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72ED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</w:t>
            </w:r>
          </w:p>
        </w:tc>
      </w:tr>
      <w:tr w:rsidR="00171156" w:rsidRPr="00B82BFF" w14:paraId="59E94CA3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E77CE1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9EF9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36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A612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D1C0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5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85D9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3EEAE35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03BA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D2E3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3B95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1</w:t>
            </w:r>
          </w:p>
        </w:tc>
      </w:tr>
      <w:tr w:rsidR="00171156" w:rsidRPr="00B82BFF" w14:paraId="16D5A35E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62DFEE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9B1A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42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1083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4264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E446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3EB2AA2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6CE1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8C66F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5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64D0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6</w:t>
            </w:r>
          </w:p>
        </w:tc>
      </w:tr>
      <w:tr w:rsidR="00171156" w:rsidRPr="00B82BFF" w14:paraId="0DA40B11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CE90C0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EB82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526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B09E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6DD8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E116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46FEC2E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882F5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.3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D46D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39A5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1</w:t>
            </w:r>
          </w:p>
        </w:tc>
      </w:tr>
      <w:tr w:rsidR="00171156" w:rsidRPr="00B82BFF" w14:paraId="0CC7F702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949456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812B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17.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2432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71F1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7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15D4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0A31F3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0647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.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AA53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9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FDD4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3</w:t>
            </w:r>
          </w:p>
        </w:tc>
      </w:tr>
      <w:tr w:rsidR="00171156" w:rsidRPr="00B82BFF" w14:paraId="3CF89EAF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E5BCCE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FED0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21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58B0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5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4333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4.2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D6F0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BF8C28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C437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1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4CE1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372D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</w:tr>
      <w:tr w:rsidR="00171156" w:rsidRPr="00B82BFF" w14:paraId="4F1D08FA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8EC62A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0D07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2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B645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52D0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8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D541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600EC09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FEE02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24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9BCA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79BB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</w:t>
            </w:r>
          </w:p>
        </w:tc>
      </w:tr>
      <w:tr w:rsidR="00171156" w:rsidRPr="00B82BFF" w14:paraId="229CD447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7EE4ED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356C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53E3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01AF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7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874C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56E44BA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75EC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36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AA2B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8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25FA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5</w:t>
            </w:r>
          </w:p>
        </w:tc>
      </w:tr>
      <w:tr w:rsidR="00171156" w:rsidRPr="00B82BFF" w14:paraId="0F6A1D40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588614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82D6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b-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23E7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99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2BBE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2.5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FB65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412A8C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2BD1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36.1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C84B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CB2F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</w:t>
            </w:r>
          </w:p>
        </w:tc>
      </w:tr>
      <w:tr w:rsidR="00171156" w:rsidRPr="00B82BFF" w14:paraId="773579D9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4F0D53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0D5A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ailed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161E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4B20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7.5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EA6B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4CCE6AB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1873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17.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DF9F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A50A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4</w:t>
            </w:r>
          </w:p>
        </w:tc>
      </w:tr>
      <w:tr w:rsidR="00171156" w:rsidRPr="00B82BFF" w14:paraId="4C40CB1E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9906FD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F8E9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EA1A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20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D741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0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B752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2D29B74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9DAE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3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029F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68BE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1</w:t>
            </w:r>
          </w:p>
        </w:tc>
      </w:tr>
      <w:tr w:rsidR="00171156" w:rsidRPr="00B82BFF" w14:paraId="2D25606F" w14:textId="77777777" w:rsidTr="00195CA4">
        <w:trPr>
          <w:trHeight w:val="300"/>
        </w:trPr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D275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9A646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BC2A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8443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D8B8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5EFEB7E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2B89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A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F78B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760B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5</w:t>
            </w:r>
          </w:p>
        </w:tc>
      </w:tr>
      <w:tr w:rsidR="00171156" w:rsidRPr="00B82BFF" w14:paraId="52D3DE92" w14:textId="77777777" w:rsidTr="00195CA4">
        <w:trPr>
          <w:trHeight w:val="300"/>
        </w:trPr>
        <w:tc>
          <w:tcPr>
            <w:tcW w:w="152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15F0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Cayman Islands</w:t>
            </w: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6C40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.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AA3B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6C03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2.9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84AF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180581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0685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E858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8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046CE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1.6</w:t>
            </w:r>
          </w:p>
        </w:tc>
      </w:tr>
      <w:tr w:rsidR="00171156" w:rsidRPr="00B82BFF" w14:paraId="6AC997C5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50E676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17E2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23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1B70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729A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4.3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51E7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4F7F9E2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39BA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.1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7532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EA26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1</w:t>
            </w:r>
          </w:p>
        </w:tc>
      </w:tr>
      <w:tr w:rsidR="00171156" w:rsidRPr="00B82BFF" w14:paraId="6B594175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2D0438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C29C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b-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A871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C424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7.1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6C8D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513213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F123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.1.1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B189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AD9F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2</w:t>
            </w:r>
          </w:p>
        </w:tc>
      </w:tr>
      <w:tr w:rsidR="00171156" w:rsidRPr="00B82BFF" w14:paraId="5DC9A42E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A31063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918D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ailed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9EEC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A34D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2.9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AE3B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496DDC3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6C8F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.1.1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82CB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7DD1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1</w:t>
            </w:r>
          </w:p>
        </w:tc>
      </w:tr>
      <w:tr w:rsidR="00171156" w:rsidRPr="00B82BFF" w14:paraId="4E8C2F5C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BAC570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4352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7480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7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2CC8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0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CE8F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69519C0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A913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.1.1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2471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F3D3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.2</w:t>
            </w:r>
          </w:p>
        </w:tc>
      </w:tr>
      <w:tr w:rsidR="00171156" w:rsidRPr="00B82BFF" w14:paraId="22A5349E" w14:textId="77777777" w:rsidTr="00195CA4">
        <w:trPr>
          <w:trHeight w:val="300"/>
        </w:trPr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1C81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61B3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F907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5B32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74A3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4B6718C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DE98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.1.1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5919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F907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0</w:t>
            </w:r>
          </w:p>
        </w:tc>
      </w:tr>
      <w:tr w:rsidR="00171156" w:rsidRPr="00B82BFF" w14:paraId="7CF7D388" w14:textId="77777777" w:rsidTr="00195CA4">
        <w:trPr>
          <w:trHeight w:val="300"/>
        </w:trPr>
        <w:tc>
          <w:tcPr>
            <w:tcW w:w="152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044A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Dominica</w:t>
            </w: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6776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A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0C31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8A35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0238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34A04F8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17EB8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R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43D3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97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D3B4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7.6</w:t>
            </w:r>
          </w:p>
        </w:tc>
      </w:tr>
      <w:tr w:rsidR="00171156" w:rsidRPr="00B82BFF" w14:paraId="7B2A9118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A7AF6E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FB8F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22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6BD0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EC0B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5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2DF4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69FB86B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D27D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b-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DACB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106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77AB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1.1</w:t>
            </w:r>
          </w:p>
        </w:tc>
      </w:tr>
      <w:tr w:rsidR="00171156" w:rsidRPr="00B82BFF" w14:paraId="42ED5C99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B0D39C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E956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2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78CC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FA24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05ED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205460E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5B01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ailed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0609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5F6E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8.9</w:t>
            </w:r>
          </w:p>
        </w:tc>
      </w:tr>
      <w:tr w:rsidR="00171156" w:rsidRPr="00B82BFF" w14:paraId="57A9836D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706366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282B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.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E344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924D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0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664A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3B3F543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FD3F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3BE3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5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7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4234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0</w:t>
            </w:r>
          </w:p>
        </w:tc>
      </w:tr>
      <w:tr w:rsidR="00171156" w:rsidRPr="00B82BFF" w14:paraId="649538FC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D23CE8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6FA6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31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0B70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971B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B52F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14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B9CE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E764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D268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C494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</w:tr>
      <w:tr w:rsidR="00171156" w:rsidRPr="00B82BFF" w14:paraId="228E7720" w14:textId="77777777" w:rsidTr="00195CA4">
        <w:trPr>
          <w:trHeight w:val="480"/>
        </w:trPr>
        <w:tc>
          <w:tcPr>
            <w:tcW w:w="0" w:type="auto"/>
            <w:vMerge/>
            <w:vAlign w:val="center"/>
            <w:hideMark/>
          </w:tcPr>
          <w:p w14:paraId="4BB7FAD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F7F3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17.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F80A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63D7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0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1A33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140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EBD9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Turks and Caicos Islands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CDAA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0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DB99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5F68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.3</w:t>
            </w:r>
          </w:p>
        </w:tc>
      </w:tr>
      <w:tr w:rsidR="00171156" w:rsidRPr="00B82BFF" w14:paraId="2D2D4ED5" w14:textId="77777777" w:rsidTr="00195CA4">
        <w:trPr>
          <w:trHeight w:val="480"/>
        </w:trPr>
        <w:tc>
          <w:tcPr>
            <w:tcW w:w="0" w:type="auto"/>
            <w:vMerge/>
            <w:vAlign w:val="center"/>
            <w:hideMark/>
          </w:tcPr>
          <w:p w14:paraId="4E7CCC4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6E0B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2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6D90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04BD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950D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631F1F9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CF69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D0B4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63F0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1</w:t>
            </w:r>
          </w:p>
        </w:tc>
      </w:tr>
      <w:tr w:rsidR="00171156" w:rsidRPr="00B82BFF" w14:paraId="2DDD6BBC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E35FFF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8B41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b-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1B3A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8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579E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90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1D51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81925E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FF87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2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CD11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6D442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.4</w:t>
            </w:r>
          </w:p>
        </w:tc>
      </w:tr>
      <w:tr w:rsidR="00171156" w:rsidRPr="00B82BFF" w14:paraId="64B45BA5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27AD42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8BEB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ailed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A672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4EF4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B7C9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787568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EDF7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0C10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195A9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.4</w:t>
            </w:r>
          </w:p>
        </w:tc>
      </w:tr>
      <w:tr w:rsidR="00171156" w:rsidRPr="00B82BFF" w14:paraId="7D833BB4" w14:textId="77777777" w:rsidTr="00195CA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62CA32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C03A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61570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0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11A6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0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E4AB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657526E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205E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9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9E35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E3215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.4</w:t>
            </w:r>
          </w:p>
        </w:tc>
      </w:tr>
      <w:tr w:rsidR="00171156" w:rsidRPr="00B82BFF" w14:paraId="565B0913" w14:textId="77777777" w:rsidTr="00195CA4">
        <w:trPr>
          <w:trHeight w:val="300"/>
        </w:trPr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6699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CBF3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044C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C193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FCA9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4FEBCF8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4811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4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971E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2776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.3</w:t>
            </w:r>
          </w:p>
        </w:tc>
      </w:tr>
      <w:tr w:rsidR="00171156" w:rsidRPr="00B82BFF" w14:paraId="2CB249CC" w14:textId="77777777" w:rsidTr="00195CA4">
        <w:trPr>
          <w:trHeight w:val="300"/>
        </w:trPr>
        <w:tc>
          <w:tcPr>
            <w:tcW w:w="152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7FE4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Grenada</w:t>
            </w: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21A7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.2.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D539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DA3E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4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57DC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4CD62EB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B78B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250C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1D5C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.3</w:t>
            </w:r>
          </w:p>
        </w:tc>
      </w:tr>
      <w:tr w:rsidR="00171156" w:rsidRPr="00B82BFF" w14:paraId="3E7AA804" w14:textId="77777777" w:rsidTr="00195C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C5D42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99D9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0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04CA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97A7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4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CBC6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6541DE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BC4A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.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4A2D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8BF2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3.4</w:t>
            </w:r>
          </w:p>
        </w:tc>
      </w:tr>
      <w:tr w:rsidR="00171156" w:rsidRPr="00B82BFF" w14:paraId="4F416433" w14:textId="77777777" w:rsidTr="00195C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8C81A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712E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12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DE27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5F44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.3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A1E9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45460E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6FDF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9204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91FA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1</w:t>
            </w:r>
          </w:p>
        </w:tc>
      </w:tr>
      <w:tr w:rsidR="00171156" w:rsidRPr="00B82BFF" w14:paraId="4FC2C053" w14:textId="77777777" w:rsidTr="00195C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ADDA7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2A3D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2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4CAD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79D5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4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BBB4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BCCF7E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0044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42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0248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7277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.5</w:t>
            </w:r>
          </w:p>
        </w:tc>
      </w:tr>
      <w:tr w:rsidR="00171156" w:rsidRPr="00B82BFF" w14:paraId="0635DE39" w14:textId="77777777" w:rsidTr="00195C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5908C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3290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9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94D3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539A0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1.6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A06F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4F9461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1869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526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614B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5AEF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.3</w:t>
            </w:r>
          </w:p>
        </w:tc>
      </w:tr>
      <w:tr w:rsidR="00171156" w:rsidRPr="00B82BFF" w14:paraId="3009CA0B" w14:textId="77777777" w:rsidTr="00195C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9AF5C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4325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39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C9D1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3082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4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D35C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68252F1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B913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17.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ED65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21FC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.3</w:t>
            </w:r>
          </w:p>
        </w:tc>
      </w:tr>
      <w:tr w:rsidR="00171156" w:rsidRPr="00B82BFF" w14:paraId="167CFB2A" w14:textId="77777777" w:rsidTr="00195C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98DD0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4A8B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4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862E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6DEC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9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E691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512728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11A8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2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2C92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C253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1</w:t>
            </w:r>
          </w:p>
        </w:tc>
      </w:tr>
      <w:tr w:rsidR="00171156" w:rsidRPr="00B82BFF" w14:paraId="4884CECD" w14:textId="77777777" w:rsidTr="00195C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BC2C9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838E8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C0D1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7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04D6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.1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56A6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47F443D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99DB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21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37EB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1368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1</w:t>
            </w:r>
          </w:p>
        </w:tc>
      </w:tr>
      <w:tr w:rsidR="00171156" w:rsidRPr="00B82BFF" w14:paraId="29E7D8D7" w14:textId="77777777" w:rsidTr="00195C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FE637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9BF2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75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6A0C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367F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9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8F907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66E64A2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76E0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483F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785E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1</w:t>
            </w:r>
          </w:p>
        </w:tc>
      </w:tr>
      <w:tr w:rsidR="00171156" w:rsidRPr="00B82BFF" w14:paraId="149E82BF" w14:textId="77777777" w:rsidTr="00195C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766A4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6F14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Y.88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38E2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0778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4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76E2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51EAD49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B9F8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.1.1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471C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E012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1</w:t>
            </w:r>
          </w:p>
        </w:tc>
      </w:tr>
      <w:tr w:rsidR="00171156" w:rsidRPr="00B82BFF" w14:paraId="7CD47D28" w14:textId="77777777" w:rsidTr="00195C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0A838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37C1F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.434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D9B0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27A9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4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5110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47D9FE4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FD868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b-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E7F2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0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09EA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5.1</w:t>
            </w:r>
          </w:p>
        </w:tc>
      </w:tr>
      <w:tr w:rsidR="00171156" w:rsidRPr="00B82BFF" w14:paraId="2674EAC3" w14:textId="77777777" w:rsidTr="00195C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D262B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1D1A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1.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414E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2048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.3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5AF7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8AA9B4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34A8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ailed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01508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7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3BFE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4.9</w:t>
            </w:r>
          </w:p>
        </w:tc>
      </w:tr>
      <w:tr w:rsidR="00171156" w:rsidRPr="00B82BFF" w14:paraId="29B0770C" w14:textId="77777777" w:rsidTr="00195C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5F146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DA96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8981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F11ED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.9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FA90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FD576F1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0FB4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5ADA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7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318E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0</w:t>
            </w:r>
          </w:p>
        </w:tc>
      </w:tr>
      <w:tr w:rsidR="00171156" w:rsidRPr="00B82BFF" w14:paraId="70315F27" w14:textId="77777777" w:rsidTr="00195C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D3C240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0089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526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7302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EF5B9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4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5A4D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E14511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234DCF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6CAD42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3F7326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156" w:rsidRPr="00B82BFF" w14:paraId="7A9CB4AB" w14:textId="77777777" w:rsidTr="00195C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1C602B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A214F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17.2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BC656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2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4B352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1.9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04826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7CC149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0FBB14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88B287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35B63A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156" w:rsidRPr="00B82BFF" w14:paraId="4D95B979" w14:textId="77777777" w:rsidTr="00195C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CC1003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F21B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23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D9FDB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A72E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4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688F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515A66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05DFC2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65F41D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52BFD2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156" w:rsidRPr="00B82BFF" w14:paraId="0B94A0ED" w14:textId="77777777" w:rsidTr="00195C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F93D2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C1E7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.1.637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8B901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E410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4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2092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75116E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2A7126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43A499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0E3F06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156" w:rsidRPr="00B82BFF" w14:paraId="10186DA0" w14:textId="77777777" w:rsidTr="00195C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EE4C1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AA7DC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.1.1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68D05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CDA74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.4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53B54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21DF48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7F97DC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F1B06F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0A602E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156" w:rsidRPr="00B82BFF" w14:paraId="45FA20A8" w14:textId="77777777" w:rsidTr="00195C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324D5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E07F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b-Total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4E7F3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9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31EDC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5.5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39FA2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5FEF29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669B30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5C491E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6DE514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156" w:rsidRPr="00B82BFF" w14:paraId="52D18F21" w14:textId="77777777" w:rsidTr="00195C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C3B88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BEC2A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ailed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FD32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4A5CE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4.5</w:t>
            </w:r>
          </w:p>
        </w:tc>
        <w:tc>
          <w:tcPr>
            <w:tcW w:w="2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9CED7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E0E373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828858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B58271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5A072A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156" w:rsidRPr="00B82BFF" w14:paraId="2D19C266" w14:textId="77777777" w:rsidTr="00195C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6CB9A9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B5C9E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Calibri" w:eastAsia="Times New Roman" w:hAnsi="Calibri" w:cs="Times New Roman"/>
                <w:sz w:val="20"/>
                <w:szCs w:val="20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CD32A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DF42F" w14:textId="77777777" w:rsidR="00171156" w:rsidRPr="00B82BFF" w:rsidRDefault="00171156" w:rsidP="00195CA4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82BF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0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D9EA5" w14:textId="77777777" w:rsidR="00171156" w:rsidRPr="00B82BFF" w:rsidRDefault="00171156" w:rsidP="00195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0BE52C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63C2E4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38930C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6E149E" w14:textId="77777777" w:rsidR="00171156" w:rsidRPr="00B82BFF" w:rsidRDefault="00171156" w:rsidP="00195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CC4E561" w14:textId="77777777" w:rsidR="00171156" w:rsidRPr="00171156" w:rsidRDefault="00171156">
      <w:pPr>
        <w:rPr>
          <w:lang w:val="en-US"/>
        </w:rPr>
      </w:pPr>
    </w:p>
    <w:sectPr w:rsidR="00171156" w:rsidRPr="00171156" w:rsidSect="0017115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156"/>
    <w:rsid w:val="00171156"/>
    <w:rsid w:val="00696C49"/>
    <w:rsid w:val="008F0325"/>
    <w:rsid w:val="00C2401E"/>
    <w:rsid w:val="00F7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4EFD2"/>
  <w15:chartTrackingRefBased/>
  <w15:docId w15:val="{FE19D4A7-608D-4D48-ACB2-7763CDE19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17115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17115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77</Words>
  <Characters>4430</Characters>
  <Application>Microsoft Office Word</Application>
  <DocSecurity>0</DocSecurity>
  <Lines>36</Lines>
  <Paragraphs>10</Paragraphs>
  <ScaleCrop>false</ScaleCrop>
  <Company/>
  <LinksUpToDate>false</LinksUpToDate>
  <CharactersWithSpaces>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Sahadeo</dc:creator>
  <cp:keywords/>
  <dc:description/>
  <cp:lastModifiedBy>Christine Carrington</cp:lastModifiedBy>
  <cp:revision>3</cp:revision>
  <dcterms:created xsi:type="dcterms:W3CDTF">2022-12-08T17:51:00Z</dcterms:created>
  <dcterms:modified xsi:type="dcterms:W3CDTF">2023-02-02T15:17:00Z</dcterms:modified>
</cp:coreProperties>
</file>